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ABF" w:rsidRPr="00BE57AC" w:rsidRDefault="000F1ABF" w:rsidP="000F1ABF">
      <w:pPr>
        <w:jc w:val="both"/>
        <w:rPr>
          <w:rFonts w:cs="Times New Roman"/>
          <w:sz w:val="20"/>
          <w:szCs w:val="20"/>
        </w:rPr>
      </w:pPr>
      <w:proofErr w:type="gramStart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</w:t>
      </w:r>
      <w:proofErr w:type="gramEnd"/>
      <w:r>
        <w:t xml:space="preserve"> </w:t>
      </w:r>
      <w:r>
        <w:rPr>
          <w:rFonts w:cs="Times New Roman"/>
          <w:sz w:val="20"/>
          <w:szCs w:val="20"/>
        </w:rPr>
        <w:t xml:space="preserve">Characteristics and </w:t>
      </w:r>
      <w:r w:rsidRPr="00BE57AC">
        <w:rPr>
          <w:rFonts w:cs="Times New Roman"/>
          <w:sz w:val="20"/>
          <w:szCs w:val="20"/>
        </w:rPr>
        <w:t>bacterial identif</w:t>
      </w:r>
      <w:r>
        <w:rPr>
          <w:rFonts w:cs="Times New Roman"/>
          <w:sz w:val="20"/>
          <w:szCs w:val="20"/>
        </w:rPr>
        <w:t>i</w:t>
      </w:r>
      <w:r w:rsidRPr="00BE57AC">
        <w:rPr>
          <w:rFonts w:cs="Times New Roman"/>
          <w:sz w:val="20"/>
          <w:szCs w:val="20"/>
        </w:rPr>
        <w:t xml:space="preserve">cations </w:t>
      </w:r>
      <w:r>
        <w:rPr>
          <w:rFonts w:cs="Times New Roman"/>
          <w:sz w:val="20"/>
          <w:szCs w:val="20"/>
        </w:rPr>
        <w:t>based on</w:t>
      </w:r>
      <w:r w:rsidRPr="00BE57AC">
        <w:rPr>
          <w:rFonts w:cs="Times New Roman"/>
          <w:sz w:val="20"/>
          <w:szCs w:val="20"/>
        </w:rPr>
        <w:t xml:space="preserve"> </w:t>
      </w:r>
      <w:r w:rsidRPr="00FE489B">
        <w:rPr>
          <w:rFonts w:cs="Times New Roman"/>
          <w:sz w:val="20"/>
          <w:szCs w:val="20"/>
        </w:rPr>
        <w:t xml:space="preserve">Sanger sequencing and in-house partial 16S </w:t>
      </w:r>
      <w:proofErr w:type="spellStart"/>
      <w:r w:rsidRPr="00FE489B">
        <w:rPr>
          <w:rFonts w:cs="Times New Roman"/>
          <w:sz w:val="20"/>
          <w:szCs w:val="20"/>
        </w:rPr>
        <w:t>rRNA</w:t>
      </w:r>
      <w:proofErr w:type="spellEnd"/>
      <w:r w:rsidRPr="00FE489B">
        <w:rPr>
          <w:rFonts w:cs="Times New Roman"/>
          <w:sz w:val="20"/>
          <w:szCs w:val="20"/>
        </w:rPr>
        <w:t xml:space="preserve"> </w:t>
      </w:r>
      <w:proofErr w:type="spellStart"/>
      <w:r w:rsidRPr="00FE489B">
        <w:rPr>
          <w:rFonts w:cs="Times New Roman"/>
          <w:sz w:val="20"/>
          <w:szCs w:val="20"/>
        </w:rPr>
        <w:t>Nanopore</w:t>
      </w:r>
      <w:proofErr w:type="spellEnd"/>
      <w:r w:rsidRPr="00FE489B">
        <w:rPr>
          <w:rFonts w:cs="Times New Roman"/>
          <w:sz w:val="20"/>
          <w:szCs w:val="20"/>
        </w:rPr>
        <w:t xml:space="preserve"> sequencing. Identifications and corresponding percent abundance above the 1% cut-off are indicated in bold type.</w:t>
      </w:r>
    </w:p>
    <w:p w:rsidR="000F1ABF" w:rsidRDefault="000F1ABF" w:rsidP="000F1ABF">
      <w:pPr>
        <w:pStyle w:val="Lgende"/>
      </w:pPr>
    </w:p>
    <w:tbl>
      <w:tblPr>
        <w:tblStyle w:val="Grille"/>
        <w:tblpPr w:leftFromText="141" w:rightFromText="141" w:vertAnchor="text" w:tblpXSpec="center" w:tblpY="1"/>
        <w:tblOverlap w:val="never"/>
        <w:tblW w:w="11590" w:type="dxa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1701"/>
        <w:gridCol w:w="1843"/>
        <w:gridCol w:w="4252"/>
        <w:gridCol w:w="851"/>
        <w:gridCol w:w="992"/>
      </w:tblGrid>
      <w:tr w:rsidR="000F1ABF" w:rsidRPr="00BE57AC" w:rsidTr="00220CCA">
        <w:tc>
          <w:tcPr>
            <w:tcW w:w="675" w:type="dxa"/>
            <w:vMerge w:val="restart"/>
            <w:vAlign w:val="center"/>
          </w:tcPr>
          <w:p w:rsidR="000F1ABF" w:rsidRPr="00981434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Sample ID</w:t>
            </w:r>
          </w:p>
        </w:tc>
        <w:tc>
          <w:tcPr>
            <w:tcW w:w="1276" w:type="dxa"/>
            <w:vMerge w:val="restart"/>
            <w:vAlign w:val="center"/>
          </w:tcPr>
          <w:p w:rsidR="000F1ABF" w:rsidRPr="00BE57AC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Sample type</w:t>
            </w:r>
          </w:p>
        </w:tc>
        <w:tc>
          <w:tcPr>
            <w:tcW w:w="1701" w:type="dxa"/>
            <w:vMerge w:val="restart"/>
            <w:vAlign w:val="center"/>
          </w:tcPr>
          <w:p w:rsidR="000F1ABF" w:rsidRPr="00BE57AC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Clinical context</w:t>
            </w:r>
          </w:p>
        </w:tc>
        <w:tc>
          <w:tcPr>
            <w:tcW w:w="1843" w:type="dxa"/>
            <w:vMerge w:val="restart"/>
            <w:vAlign w:val="center"/>
          </w:tcPr>
          <w:p w:rsidR="000F1ABF" w:rsidRPr="00BE57AC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 xml:space="preserve">Sanger-based sequencing </w:t>
            </w:r>
          </w:p>
        </w:tc>
        <w:tc>
          <w:tcPr>
            <w:tcW w:w="4252" w:type="dxa"/>
            <w:vAlign w:val="center"/>
          </w:tcPr>
          <w:p w:rsidR="00E42098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anopor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-based sequencing ID            </w:t>
            </w:r>
          </w:p>
          <w:p w:rsidR="000F1ABF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(</w:t>
            </w:r>
            <w:proofErr w:type="gramStart"/>
            <w:r>
              <w:rPr>
                <w:rFonts w:cs="Times New Roman"/>
                <w:sz w:val="20"/>
                <w:szCs w:val="20"/>
              </w:rPr>
              <w:t>top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ten bacteria)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Reads</w:t>
            </w:r>
          </w:p>
        </w:tc>
        <w:tc>
          <w:tcPr>
            <w:tcW w:w="992" w:type="dxa"/>
          </w:tcPr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0F1ABF" w:rsidRPr="00BE57AC" w:rsidTr="00220CCA">
        <w:trPr>
          <w:trHeight w:val="470"/>
        </w:trPr>
        <w:tc>
          <w:tcPr>
            <w:tcW w:w="675" w:type="dxa"/>
            <w:vMerge/>
            <w:vAlign w:val="center"/>
          </w:tcPr>
          <w:p w:rsidR="000F1ABF" w:rsidRPr="00981434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0F1ABF" w:rsidRPr="00BE57AC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0F1ABF" w:rsidRPr="00BE57AC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0F1ABF" w:rsidRPr="00BE57AC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:rsidR="000F1ABF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-house partial 16S </w:t>
            </w:r>
            <w:proofErr w:type="spellStart"/>
            <w:r>
              <w:rPr>
                <w:rFonts w:cs="Times New Roman"/>
                <w:sz w:val="20"/>
                <w:szCs w:val="20"/>
              </w:rPr>
              <w:t>rRN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pproach</w:t>
            </w:r>
          </w:p>
          <w:p w:rsidR="000F1ABF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on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Haemophilus</w:t>
            </w:r>
            <w:proofErr w:type="spellEnd"/>
            <w:r w:rsidRPr="0060630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ED55C4" w:rsidRDefault="000F1ABF" w:rsidP="00220CCA">
            <w:pPr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b/>
                <w:i/>
                <w:sz w:val="20"/>
                <w:szCs w:val="20"/>
              </w:rPr>
              <w:t>Haemophilus</w:t>
            </w:r>
            <w:proofErr w:type="spellEnd"/>
            <w:r w:rsidRPr="00ED55C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b/>
                <w:i/>
                <w:sz w:val="20"/>
                <w:szCs w:val="20"/>
              </w:rPr>
              <w:t>parainfluenzae</w:t>
            </w:r>
            <w:proofErr w:type="spellEnd"/>
            <w:r w:rsidRPr="00ED55C4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D55C4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Tatumella</w:t>
            </w:r>
            <w:proofErr w:type="spellEnd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terrea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Pseudoalteromonas</w:t>
            </w:r>
            <w:proofErr w:type="spellEnd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Corynebacterium</w:t>
            </w:r>
            <w:proofErr w:type="spellEnd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accolens</w:t>
            </w:r>
            <w:proofErr w:type="spellEnd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minutissimum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Actinobacillus</w:t>
            </w:r>
            <w:proofErr w:type="spellEnd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arthitidis</w:t>
            </w:r>
            <w:proofErr w:type="spellEnd"/>
          </w:p>
          <w:p w:rsidR="000F1ABF" w:rsidRPr="00023759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23759">
              <w:rPr>
                <w:rFonts w:cs="Times New Roman"/>
                <w:i/>
                <w:color w:val="000000"/>
                <w:sz w:val="20"/>
                <w:szCs w:val="20"/>
              </w:rPr>
              <w:t>Alteromonas</w:t>
            </w:r>
            <w:proofErr w:type="spellEnd"/>
            <w:r w:rsidRPr="00023759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3759">
              <w:rPr>
                <w:rFonts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D55C4">
              <w:rPr>
                <w:rFonts w:cs="Times New Roman"/>
                <w:i/>
                <w:color w:val="000000"/>
                <w:sz w:val="20"/>
                <w:szCs w:val="20"/>
              </w:rPr>
              <w:t>salivariu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Serratia</w:t>
            </w:r>
            <w:proofErr w:type="spellEnd"/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Zymobacter</w:t>
            </w:r>
            <w:proofErr w:type="spellEnd"/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D55C4">
              <w:rPr>
                <w:rFonts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41)</w:t>
            </w:r>
          </w:p>
          <w:p w:rsidR="000F1ABF" w:rsidRPr="00ED55C4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1671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2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2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17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16989</w:t>
            </w:r>
          </w:p>
        </w:tc>
        <w:tc>
          <w:tcPr>
            <w:tcW w:w="992" w:type="dxa"/>
          </w:tcPr>
          <w:p w:rsidR="000F1ABF" w:rsidRPr="00ED55C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91F20">
              <w:rPr>
                <w:rFonts w:cs="Times New Roman"/>
                <w:b/>
                <w:i/>
                <w:sz w:val="20"/>
                <w:szCs w:val="20"/>
              </w:rPr>
              <w:t>98.3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0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.01</w:t>
            </w:r>
          </w:p>
          <w:p w:rsidR="000F1ABF" w:rsidRPr="0060630D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on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Chronic bone abscess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60630D">
              <w:rPr>
                <w:rFonts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ED55C4" w:rsidRDefault="000F1ABF" w:rsidP="00220CCA">
            <w:pPr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ED55C4">
              <w:rPr>
                <w:rFonts w:cs="Times New Roman"/>
                <w:b/>
                <w:i/>
                <w:sz w:val="20"/>
                <w:szCs w:val="20"/>
              </w:rPr>
              <w:t>Clostridium</w:t>
            </w:r>
            <w:r w:rsidRPr="00ED55C4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b/>
                <w:i/>
                <w:color w:val="000000"/>
                <w:sz w:val="20"/>
                <w:szCs w:val="20"/>
              </w:rPr>
              <w:t>massilodielmoense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Tannerella</w:t>
            </w:r>
            <w:proofErr w:type="spellEnd"/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forsythia</w:t>
            </w:r>
          </w:p>
          <w:p w:rsidR="000F1ABF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nucleatum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Pseudonocardia</w:t>
            </w:r>
            <w:proofErr w:type="spellEnd"/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acaciae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pyogene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sz w:val="20"/>
                <w:szCs w:val="20"/>
              </w:rPr>
              <w:t>gulae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ryne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kroppenstedti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fry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Klebsiell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pneumoniae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mobilis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D55C4">
              <w:rPr>
                <w:rFonts w:cs="Times New Roman"/>
                <w:sz w:val="20"/>
                <w:szCs w:val="20"/>
              </w:rPr>
              <w:t>Other</w:t>
            </w:r>
            <w:r>
              <w:rPr>
                <w:rFonts w:cs="Times New Roman"/>
                <w:sz w:val="20"/>
                <w:szCs w:val="20"/>
              </w:rPr>
              <w:t xml:space="preserve"> (6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22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438</w:t>
            </w:r>
          </w:p>
        </w:tc>
        <w:tc>
          <w:tcPr>
            <w:tcW w:w="992" w:type="dxa"/>
          </w:tcPr>
          <w:p w:rsidR="000F1ABF" w:rsidRPr="00ED55C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D55C4">
              <w:rPr>
                <w:rFonts w:cs="Times New Roman"/>
                <w:b/>
                <w:i/>
                <w:sz w:val="20"/>
                <w:szCs w:val="20"/>
              </w:rPr>
              <w:t>97.0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97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89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Pr="0060630D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on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Chronic osteomyelitis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A069B4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Salmonella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enterica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miti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orali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pseudopneumoniae</w:t>
            </w:r>
            <w:proofErr w:type="spellEnd"/>
          </w:p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Moraxella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osloensis</w:t>
            </w:r>
            <w:proofErr w:type="spellEnd"/>
          </w:p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Haemophilu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parainfluenzae</w:t>
            </w:r>
            <w:proofErr w:type="spellEnd"/>
          </w:p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Chryseobacterium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</w:p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Staphylococcus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pasteur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Gemell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haemolysan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Neisseria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Granulicatell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elegan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diacen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Rothi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mucilaginosa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D55C4">
              <w:rPr>
                <w:rFonts w:cs="Times New Roman"/>
                <w:sz w:val="20"/>
                <w:szCs w:val="20"/>
              </w:rPr>
              <w:t>Other (57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56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3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1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906</w:t>
            </w:r>
          </w:p>
        </w:tc>
        <w:tc>
          <w:tcPr>
            <w:tcW w:w="992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60.2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20.8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10.3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3.4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1.7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1.3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9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6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3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3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.6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one abscess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Sarcoma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60630D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ED55C4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r w:rsidRPr="00ED55C4">
              <w:rPr>
                <w:rFonts w:cs="Times New Roman"/>
                <w:b/>
                <w:i/>
                <w:sz w:val="20"/>
                <w:szCs w:val="20"/>
              </w:rPr>
              <w:t xml:space="preserve">Bacillus </w:t>
            </w:r>
            <w:proofErr w:type="spellStart"/>
            <w:r w:rsidRPr="00ED55C4">
              <w:rPr>
                <w:rFonts w:cs="Times New Roman"/>
                <w:b/>
                <w:i/>
                <w:sz w:val="20"/>
                <w:szCs w:val="20"/>
              </w:rPr>
              <w:t>mobilis</w:t>
            </w:r>
            <w:proofErr w:type="spellEnd"/>
            <w:r w:rsidRPr="00ED55C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Cuti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acnes</w:t>
            </w:r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Bacteroide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uniformis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orolactobacillu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Oscillibacter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Bifido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Paenibacillu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Halobacillu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Alistipe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D55C4">
              <w:rPr>
                <w:rFonts w:cs="Times New Roman"/>
                <w:sz w:val="20"/>
                <w:szCs w:val="20"/>
              </w:rPr>
              <w:t>Other (38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sz w:val="20"/>
                <w:szCs w:val="20"/>
              </w:rPr>
              <w:t>Total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59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774</w:t>
            </w:r>
          </w:p>
        </w:tc>
        <w:tc>
          <w:tcPr>
            <w:tcW w:w="992" w:type="dxa"/>
          </w:tcPr>
          <w:p w:rsidR="000F1ABF" w:rsidRPr="00ED55C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D55C4">
              <w:rPr>
                <w:rFonts w:cs="Times New Roman"/>
                <w:b/>
                <w:i/>
                <w:sz w:val="20"/>
                <w:szCs w:val="20"/>
              </w:rPr>
              <w:t>98.1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4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9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9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67</w:t>
            </w:r>
          </w:p>
          <w:p w:rsidR="000F1ABF" w:rsidRPr="0060630D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on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Hip prosthesis infection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Klebsiella</w:t>
            </w:r>
            <w:proofErr w:type="spellEnd"/>
            <w:r w:rsidRPr="0060630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4252" w:type="dxa"/>
          </w:tcPr>
          <w:p w:rsidR="000F1ABF" w:rsidRPr="00ED55C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b/>
                <w:i/>
                <w:sz w:val="20"/>
                <w:szCs w:val="20"/>
              </w:rPr>
              <w:t>Klebsiella</w:t>
            </w:r>
            <w:proofErr w:type="spellEnd"/>
            <w:r w:rsidRPr="00ED55C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b/>
                <w:i/>
                <w:sz w:val="20"/>
                <w:szCs w:val="20"/>
              </w:rPr>
              <w:t>pneumoniae</w:t>
            </w:r>
            <w:proofErr w:type="spellEnd"/>
            <w:r w:rsidRPr="00ED55C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Enterobacter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cloacae/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asburiae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aureu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>/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imiae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erratia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marcescens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Pecto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polaris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Tatumella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terrea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Cuti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acnes</w:t>
            </w:r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himwellia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Xenorhabdu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Citrobacter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(42)</w:t>
            </w:r>
          </w:p>
          <w:p w:rsidR="000F1ABF" w:rsidRPr="00ED55C4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11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6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1753</w:t>
            </w:r>
          </w:p>
        </w:tc>
        <w:tc>
          <w:tcPr>
            <w:tcW w:w="992" w:type="dxa"/>
          </w:tcPr>
          <w:p w:rsidR="000F1ABF" w:rsidRPr="00ED55C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D55C4">
              <w:rPr>
                <w:rFonts w:cs="Times New Roman"/>
                <w:b/>
                <w:i/>
                <w:sz w:val="20"/>
                <w:szCs w:val="20"/>
              </w:rPr>
              <w:t>97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7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6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50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2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0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36</w:t>
            </w:r>
          </w:p>
          <w:p w:rsidR="000F1ABF" w:rsidRPr="0060630D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Aortic valv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Infective endocarditis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60630D"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gallolyticus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gallolyticu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Coryne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kroppenstedtii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Lactococcu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faecium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Haemophilu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parainfluenzae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massiliodielmoense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Cuti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acnes</w:t>
            </w:r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Carno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Leuconostoc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FA2357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D55C4">
              <w:rPr>
                <w:rFonts w:cs="Times New Roman"/>
                <w:sz w:val="20"/>
                <w:szCs w:val="20"/>
              </w:rPr>
              <w:t>Other (20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D55C4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56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747</w:t>
            </w:r>
          </w:p>
        </w:tc>
        <w:tc>
          <w:tcPr>
            <w:tcW w:w="992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98.9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64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3</w:t>
            </w:r>
          </w:p>
          <w:p w:rsidR="000F1ABF" w:rsidRPr="0060630D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on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</w:t>
            </w:r>
            <w:r w:rsidRPr="00BE57AC">
              <w:rPr>
                <w:rFonts w:cs="Times New Roman"/>
                <w:sz w:val="20"/>
                <w:szCs w:val="20"/>
              </w:rPr>
              <w:t>ibial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 xml:space="preserve"> external fixators infection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i/>
                <w:sz w:val="20"/>
                <w:szCs w:val="20"/>
              </w:rPr>
              <w:t>Staphylococcus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Staphylococcus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aureu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/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lugdunensi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/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simiae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acro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Jeotgali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ryne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ccolen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tutzer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Vago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penae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Listeria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riparia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Salino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A069B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Other (56)</w:t>
            </w:r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314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1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4007</w:t>
            </w:r>
          </w:p>
        </w:tc>
        <w:tc>
          <w:tcPr>
            <w:tcW w:w="992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98.4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7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9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2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Aqueous humor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 xml:space="preserve">Post cataract-surgery </w:t>
            </w:r>
            <w:proofErr w:type="spellStart"/>
            <w:r w:rsidRPr="00BE57AC">
              <w:rPr>
                <w:rFonts w:cs="Times New Roman"/>
                <w:sz w:val="20"/>
                <w:szCs w:val="20"/>
              </w:rPr>
              <w:t>endophtalmitis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60630D"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orali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/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himalayensi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/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parasanguinis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/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pneumoniae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accharolyticu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arno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Lacto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tutzer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arinilactibacill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ryne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kroppenstedti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Alkali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A069B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Other (56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915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9616</w:t>
            </w:r>
          </w:p>
        </w:tc>
        <w:tc>
          <w:tcPr>
            <w:tcW w:w="992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99.07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29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21</w:t>
            </w:r>
          </w:p>
          <w:p w:rsidR="000F1ABF" w:rsidRPr="0060630D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Liver abscess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Liver abscess returning from Algeria trip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Klebsiella</w:t>
            </w:r>
            <w:proofErr w:type="spellEnd"/>
            <w:r w:rsidRPr="0060630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A069B4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Klebsiella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ecto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polari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Tatumell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Shimwelli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Xenorhabd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Spiribacter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Gibbsiell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arinomona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obilo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A069B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Other (52)</w:t>
            </w:r>
          </w:p>
          <w:p w:rsidR="000F1ABF" w:rsidRPr="00E42098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A069B4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162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0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2361</w:t>
            </w:r>
          </w:p>
        </w:tc>
        <w:tc>
          <w:tcPr>
            <w:tcW w:w="992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98.2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9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1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34</w:t>
            </w:r>
          </w:p>
          <w:p w:rsidR="000F1ABF" w:rsidRPr="0060630D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Pleural aspirat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E57AC">
              <w:rPr>
                <w:rFonts w:cs="Times New Roman"/>
                <w:sz w:val="20"/>
                <w:szCs w:val="20"/>
              </w:rPr>
              <w:t>Pleuropneumonia</w:t>
            </w:r>
            <w:proofErr w:type="spellEnd"/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60630D"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4252" w:type="dxa"/>
            <w:vAlign w:val="center"/>
          </w:tcPr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pyogene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faecium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Lactoc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Brevibacill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tutzeri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Carnobacter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viridan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ectobacter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olari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aenibacill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Kurthi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(96)</w:t>
            </w:r>
          </w:p>
          <w:p w:rsidR="000F1ABF" w:rsidRPr="00ED55C4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6205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2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62973</w:t>
            </w:r>
          </w:p>
        </w:tc>
        <w:tc>
          <w:tcPr>
            <w:tcW w:w="992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99.6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6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0.09</w:t>
            </w:r>
          </w:p>
          <w:p w:rsidR="000F1ABF" w:rsidRPr="0060630D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Tissue from bone and joint infection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4D2958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dysgalactiae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fluviali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epidermidi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>/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homini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Veillonell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ratti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orphyromona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endodontali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Cutibacter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acnes</w:t>
            </w:r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Micrococc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Corynebacter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(43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08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706</w:t>
            </w:r>
          </w:p>
        </w:tc>
        <w:tc>
          <w:tcPr>
            <w:tcW w:w="992" w:type="dxa"/>
          </w:tcPr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96.5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5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3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3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3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7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Soft tissue biopsy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 </w:t>
            </w:r>
          </w:p>
        </w:tc>
        <w:tc>
          <w:tcPr>
            <w:tcW w:w="4252" w:type="dxa"/>
            <w:vAlign w:val="center"/>
          </w:tcPr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agalactiae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orphyromona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endodontali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Fuso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nucleatum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arno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Anoxybacill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Tannerell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forsythia</w:t>
            </w:r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Aero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urinae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Alkali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Other (40)</w:t>
            </w:r>
          </w:p>
          <w:p w:rsidR="000F1ABF" w:rsidRPr="00ED55C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7263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33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7945</w:t>
            </w:r>
          </w:p>
        </w:tc>
        <w:tc>
          <w:tcPr>
            <w:tcW w:w="992" w:type="dxa"/>
          </w:tcPr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97.56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1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4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3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Disc biopsy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E57AC">
              <w:rPr>
                <w:rFonts w:cs="Times New Roman"/>
                <w:sz w:val="20"/>
                <w:szCs w:val="20"/>
              </w:rPr>
              <w:t>Spondylodiscitis</w:t>
            </w:r>
            <w:proofErr w:type="spellEnd"/>
          </w:p>
        </w:tc>
        <w:tc>
          <w:tcPr>
            <w:tcW w:w="1843" w:type="dxa"/>
            <w:vAlign w:val="center"/>
          </w:tcPr>
          <w:p w:rsidR="000F1ABF" w:rsidRPr="0060630D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 (possible presence of </w:t>
            </w:r>
            <w:proofErr w:type="spellStart"/>
            <w:r w:rsidRPr="0060630D">
              <w:rPr>
                <w:rFonts w:cs="Times New Roman"/>
                <w:i/>
                <w:sz w:val="20"/>
                <w:szCs w:val="20"/>
              </w:rPr>
              <w:t>Staphylocococcus</w:t>
            </w:r>
            <w:proofErr w:type="spellEnd"/>
            <w:r w:rsidRPr="0060630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cs="Times New Roman"/>
                <w:sz w:val="20"/>
                <w:szCs w:val="20"/>
              </w:rPr>
              <w:t>spp</w:t>
            </w:r>
            <w:proofErr w:type="spellEnd"/>
            <w:r w:rsidRPr="0060630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2" w:type="dxa"/>
            <w:vAlign w:val="center"/>
          </w:tcPr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Staphylococcus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epidermidi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saccharolyticu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Jeotgalic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halotoleran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acroc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Burkholderi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aenibacill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orali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Listeria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arthii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Vagog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enaei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Other (14)</w:t>
            </w:r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Total</w:t>
            </w:r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97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51</w:t>
            </w:r>
          </w:p>
        </w:tc>
        <w:tc>
          <w:tcPr>
            <w:tcW w:w="992" w:type="dxa"/>
          </w:tcPr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99.2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Elbow joint fluid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Staphylococcus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simiae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aureu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haemolyticu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acroc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bohemicu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Jeotgalic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arasanguni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Vagoc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arti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Cutibacter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acnes</w:t>
            </w:r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arac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arinu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Halobacill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Listeria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riparia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Other (4)</w:t>
            </w:r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Total</w:t>
            </w:r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02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069</w:t>
            </w:r>
          </w:p>
        </w:tc>
        <w:tc>
          <w:tcPr>
            <w:tcW w:w="992" w:type="dxa"/>
          </w:tcPr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98.8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4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Reaming product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Hip prosthesis infection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</w:tcPr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Cutibacterium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acnes</w:t>
            </w:r>
          </w:p>
          <w:p w:rsidR="000F1ABF" w:rsidRPr="00FA6541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FA6541">
              <w:rPr>
                <w:rFonts w:cs="Times New Roman"/>
                <w:b/>
                <w:i/>
                <w:sz w:val="20"/>
                <w:szCs w:val="20"/>
              </w:rPr>
              <w:t>Burholderia</w:t>
            </w:r>
            <w:proofErr w:type="spellEnd"/>
            <w:r w:rsidRPr="00FA6541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A6541">
              <w:rPr>
                <w:rFonts w:cs="Times New Roman"/>
                <w:b/>
                <w:i/>
                <w:sz w:val="20"/>
                <w:szCs w:val="20"/>
              </w:rPr>
              <w:t>diffusa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aenibacill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thermoaerophilu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Nocardioide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Acidipropionibacter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Corynebacter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Str</w:t>
            </w:r>
            <w:r w:rsidRPr="00E95A2E">
              <w:rPr>
                <w:rFonts w:cs="Times New Roman"/>
                <w:i/>
                <w:sz w:val="20"/>
                <w:szCs w:val="20"/>
              </w:rPr>
              <w:t>eptosporang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Rhodococc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rhodni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Gordoni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Rhizobium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Other (8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E95A2E">
              <w:rPr>
                <w:rFonts w:cs="Times New Roman"/>
                <w:sz w:val="20"/>
                <w:szCs w:val="20"/>
              </w:rPr>
              <w:t>)</w:t>
            </w:r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507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1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0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2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6738</w:t>
            </w:r>
          </w:p>
        </w:tc>
        <w:tc>
          <w:tcPr>
            <w:tcW w:w="992" w:type="dxa"/>
          </w:tcPr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97.08</w:t>
            </w:r>
          </w:p>
          <w:p w:rsidR="000F1ABF" w:rsidRPr="00FA6541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FA6541">
              <w:rPr>
                <w:rFonts w:cs="Times New Roman"/>
                <w:b/>
                <w:i/>
                <w:sz w:val="20"/>
                <w:szCs w:val="20"/>
              </w:rPr>
              <w:t>1.7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5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4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Aqueous humor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E57AC">
              <w:rPr>
                <w:rFonts w:cs="Times New Roman"/>
                <w:sz w:val="20"/>
                <w:szCs w:val="20"/>
              </w:rPr>
              <w:t>Endophtalmitis</w:t>
            </w:r>
            <w:proofErr w:type="spellEnd"/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Raoultella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ectobacterium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p</w:t>
            </w:r>
            <w:r w:rsidRPr="00E95A2E">
              <w:rPr>
                <w:rFonts w:cs="Times New Roman"/>
                <w:i/>
                <w:sz w:val="20"/>
                <w:szCs w:val="20"/>
              </w:rPr>
              <w:t>olari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Tatumell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punctate</w:t>
            </w:r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arinomona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seudoalteromona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iribacter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curvatu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Xenorhabd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Gibbsiell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Rosenbergiell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Yokenell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Other (84)</w:t>
            </w:r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Total</w:t>
            </w:r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308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4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6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4781</w:t>
            </w:r>
          </w:p>
        </w:tc>
        <w:tc>
          <w:tcPr>
            <w:tcW w:w="992" w:type="dxa"/>
          </w:tcPr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98.4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7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4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Joint fluid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</w:tcPr>
          <w:p w:rsidR="000F1ABF" w:rsidRPr="00A069B4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Chryseobacterium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069B4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  <w:r w:rsidRPr="00A069B4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4D2958" w:rsidRDefault="000F1ABF" w:rsidP="00220CCA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Acinetobacter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parvus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septicus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4D2958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aracoccus</w:t>
            </w:r>
            <w:proofErr w:type="spellEnd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utimaris</w:t>
            </w:r>
            <w:proofErr w:type="spellEnd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4D2958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Moraxella </w:t>
            </w: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osloensis</w:t>
            </w:r>
            <w:proofErr w:type="spellEnd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4D2958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icrobacterium</w:t>
            </w:r>
            <w:proofErr w:type="spellEnd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acticum</w:t>
            </w:r>
            <w:proofErr w:type="spellEnd"/>
          </w:p>
          <w:p w:rsidR="000F1ABF" w:rsidRPr="004D2958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Haematobacter</w:t>
            </w:r>
            <w:proofErr w:type="spellEnd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assiliensis</w:t>
            </w:r>
            <w:proofErr w:type="spellEnd"/>
          </w:p>
          <w:p w:rsidR="000F1ABF" w:rsidRPr="004D2958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seudoxanthomonas</w:t>
            </w:r>
            <w:proofErr w:type="spellEnd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chrobactrum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hotobacterium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ishitanii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hingobium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ionense</w:t>
            </w:r>
            <w:proofErr w:type="spellEnd"/>
          </w:p>
          <w:p w:rsidR="000F1ABF" w:rsidRPr="00E95A2E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Other (41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Tot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63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78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31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8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0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6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90</w:t>
            </w:r>
          </w:p>
          <w:p w:rsidR="000F1ABF" w:rsidRPr="00A069B4" w:rsidRDefault="000F1ABF" w:rsidP="00E42098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900</w:t>
            </w:r>
          </w:p>
        </w:tc>
        <w:tc>
          <w:tcPr>
            <w:tcW w:w="992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b/>
                <w:i/>
                <w:sz w:val="20"/>
                <w:szCs w:val="20"/>
              </w:rPr>
              <w:t>35.94</w:t>
            </w:r>
          </w:p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21.60</w:t>
            </w:r>
          </w:p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18.00</w:t>
            </w:r>
          </w:p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10.76</w:t>
            </w:r>
          </w:p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3.89</w:t>
            </w:r>
          </w:p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3.16</w:t>
            </w:r>
          </w:p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>2.8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6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4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4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.2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on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E57AC">
              <w:rPr>
                <w:rFonts w:cs="Times New Roman"/>
                <w:sz w:val="20"/>
                <w:szCs w:val="20"/>
              </w:rPr>
              <w:t>Sacroileitis</w:t>
            </w:r>
            <w:proofErr w:type="spellEnd"/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</w:tcPr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Porphyromona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endodontali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gingivali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, </w:t>
            </w:r>
          </w:p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pseudopneumoniae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parasanguini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hominis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epidermidis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saccharolyticu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>,</w:t>
            </w:r>
          </w:p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ratti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tobetsuensi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, </w:t>
            </w:r>
          </w:p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Corynebacterium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lipophiloflavum</w:t>
            </w:r>
            <w:proofErr w:type="spellEnd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4D2958">
              <w:rPr>
                <w:rFonts w:cs="Times New Roman"/>
                <w:b/>
                <w:i/>
                <w:color w:val="000000"/>
                <w:sz w:val="20"/>
                <w:szCs w:val="20"/>
              </w:rPr>
              <w:t>pilbarense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, </w:t>
            </w:r>
          </w:p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Micrococcus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>,</w:t>
            </w:r>
          </w:p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Cutibacterium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, </w:t>
            </w:r>
          </w:p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Dermacoccus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4D2958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Rothia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mucilaginosa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D2958">
              <w:rPr>
                <w:rFonts w:cs="Times New Roman"/>
                <w:b/>
                <w:i/>
                <w:sz w:val="20"/>
                <w:szCs w:val="20"/>
              </w:rPr>
              <w:t>Finegoldia</w:t>
            </w:r>
            <w:proofErr w:type="spellEnd"/>
            <w:r w:rsidRPr="004D2958">
              <w:rPr>
                <w:rFonts w:cs="Times New Roman"/>
                <w:b/>
                <w:i/>
                <w:sz w:val="20"/>
                <w:szCs w:val="20"/>
              </w:rPr>
              <w:t xml:space="preserve"> magna</w:t>
            </w:r>
          </w:p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(75)</w:t>
            </w:r>
          </w:p>
          <w:p w:rsidR="000F1ABF" w:rsidRPr="004D2958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64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43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292</w:t>
            </w:r>
          </w:p>
          <w:p w:rsidR="000F1ABF" w:rsidRPr="00A069B4" w:rsidRDefault="00E42098" w:rsidP="00E42098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="000F1ABF" w:rsidRPr="00A069B4">
              <w:rPr>
                <w:rFonts w:cs="Times New Roman"/>
                <w:i/>
                <w:sz w:val="20"/>
                <w:szCs w:val="20"/>
              </w:rPr>
              <w:t>176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8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2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7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1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5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9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31</w:t>
            </w:r>
          </w:p>
          <w:p w:rsidR="000F1ABF" w:rsidRPr="00A069B4" w:rsidRDefault="000F1ABF" w:rsidP="00E42098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2924</w:t>
            </w:r>
          </w:p>
        </w:tc>
        <w:tc>
          <w:tcPr>
            <w:tcW w:w="992" w:type="dxa"/>
          </w:tcPr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20.48</w:t>
            </w:r>
          </w:p>
          <w:p w:rsidR="000F1ABF" w:rsidRPr="004D2958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18.86</w:t>
            </w:r>
          </w:p>
          <w:p w:rsidR="000F1ABF" w:rsidRPr="005D1410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17.73</w:t>
            </w:r>
          </w:p>
          <w:p w:rsidR="000F1ABF" w:rsidRPr="006B28E4" w:rsidRDefault="00E42098" w:rsidP="00E42098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 xml:space="preserve">       </w:t>
            </w:r>
            <w:r w:rsidR="000F1ABF">
              <w:rPr>
                <w:rFonts w:cs="Times New Roman"/>
                <w:b/>
                <w:i/>
                <w:sz w:val="20"/>
                <w:szCs w:val="20"/>
              </w:rPr>
              <w:t>13.69</w:t>
            </w:r>
          </w:p>
          <w:p w:rsidR="000F1ABF" w:rsidRPr="006B28E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9.93</w:t>
            </w:r>
          </w:p>
          <w:p w:rsidR="000F1ABF" w:rsidRPr="006B28E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8.70</w:t>
            </w:r>
          </w:p>
          <w:p w:rsidR="000F1ABF" w:rsidRPr="006B28E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2.90</w:t>
            </w:r>
          </w:p>
          <w:p w:rsidR="000F1ABF" w:rsidRPr="006B28E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2.45</w:t>
            </w:r>
          </w:p>
          <w:p w:rsidR="000F1ABF" w:rsidRPr="006B28E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1.97</w:t>
            </w:r>
          </w:p>
          <w:p w:rsidR="000F1ABF" w:rsidRPr="006B28E4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1.4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.79</w:t>
            </w:r>
          </w:p>
          <w:p w:rsidR="000F1ABF" w:rsidRPr="00E42098" w:rsidRDefault="000F1ABF" w:rsidP="00E42098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Soft tissue biopsy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Deep-seated soft tissue infection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Coryne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kroppenstedtii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tuberculostearic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Morganelle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morganii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Anaerococcu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octavu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nagyae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Cuti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acnes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pidermid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asteurii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apit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veroral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aculos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arasanguin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gordonii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or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inegoldi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magna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tenotrophomona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koreens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95A2E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Other (51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81</w:t>
            </w:r>
          </w:p>
          <w:p w:rsidR="000F1ABF" w:rsidRPr="00A069B4" w:rsidRDefault="00E42098" w:rsidP="00E42098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  </w:t>
            </w:r>
            <w:r w:rsidR="000F1ABF" w:rsidRPr="00A069B4">
              <w:rPr>
                <w:rFonts w:cs="Times New Roman"/>
                <w:i/>
                <w:sz w:val="20"/>
                <w:szCs w:val="20"/>
              </w:rPr>
              <w:t>35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4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7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5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3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8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7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599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6.14</w:t>
            </w:r>
          </w:p>
          <w:p w:rsidR="000F1ABF" w:rsidRPr="00EC61EC" w:rsidRDefault="00E42098" w:rsidP="00E42098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 xml:space="preserve">         </w:t>
            </w:r>
            <w:r w:rsidR="000F1ABF" w:rsidRPr="00EC61EC">
              <w:rPr>
                <w:rFonts w:cs="Times New Roman"/>
                <w:b/>
                <w:i/>
                <w:sz w:val="20"/>
                <w:szCs w:val="20"/>
              </w:rPr>
              <w:t>9.7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9.50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8.6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7.53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6.9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6.42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5.08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.1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.0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1.5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 xml:space="preserve">Thorax </w:t>
            </w:r>
            <w:proofErr w:type="spellStart"/>
            <w:r w:rsidRPr="00BE57AC">
              <w:rPr>
                <w:rFonts w:cs="Times New Roman"/>
                <w:sz w:val="20"/>
                <w:szCs w:val="20"/>
              </w:rPr>
              <w:t>tissular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 xml:space="preserve"> biopsy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Firearm injury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Bacteroide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uniformi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vulgatu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Bifidobacteri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Oscillibacter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valericigene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ollinsell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erofacien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Hungateiclostridi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Dialister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invisu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arvimona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icr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listipe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utredin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95A2E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Other (64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5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3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7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551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7.52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2.15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0.11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9.1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5.91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.82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.33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.1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98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4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8.4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Pleural aspirat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E57AC">
              <w:rPr>
                <w:rFonts w:cs="Times New Roman"/>
                <w:sz w:val="20"/>
                <w:szCs w:val="20"/>
              </w:rPr>
              <w:t>Pleuropneumonia</w:t>
            </w:r>
            <w:proofErr w:type="spellEnd"/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Porphyromona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gingivalis</w:t>
            </w:r>
            <w:proofErr w:type="spellEnd"/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Treponem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altophil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denticol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/medium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nucleatum</w:t>
            </w:r>
            <w:proofErr w:type="spellEnd"/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ilifactor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loc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Tannerell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forsythia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chaali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ardiffensis</w:t>
            </w:r>
            <w:proofErr w:type="spellEnd"/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ogibacteri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timid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eregen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FD0E66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lackia</w:t>
            </w:r>
            <w:proofErr w:type="spellEnd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xigu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ptococcus</w:t>
            </w:r>
            <w:proofErr w:type="spellEnd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iger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95A2E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Other (95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17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04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57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02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88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9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1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2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2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1688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5.26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2.23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7.59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9.5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5.95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.45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5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.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5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4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.3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Aortic valv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Infective endocarditis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Cuti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acnes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Enterobacter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asburiae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/cloacae </w:t>
            </w:r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Stenotrophomonas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pavanii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hibiscicola</w:t>
            </w:r>
            <w:proofErr w:type="spellEnd"/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Chryseobacterium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Moraxella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mitis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oralis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Paracoccus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lutimaris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Micro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lacticum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Atopob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parvulum</w:t>
            </w:r>
            <w:proofErr w:type="spellEnd"/>
          </w:p>
          <w:p w:rsidR="000F1ABF" w:rsidRPr="00ED55C4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Pectobacterium</w:t>
            </w:r>
            <w:proofErr w:type="spellEnd"/>
            <w:r w:rsidRPr="00ED55C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55C4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(68)</w:t>
            </w:r>
          </w:p>
          <w:p w:rsidR="000F1ABF" w:rsidRPr="00C36FA5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number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91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19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6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9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040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62.62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8.92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51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39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29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7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3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.7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Vascular tissu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 xml:space="preserve">Vascular prosthesis infection in a context of lumbosacral </w:t>
            </w:r>
            <w:proofErr w:type="spellStart"/>
            <w:r w:rsidRPr="00BE57AC">
              <w:rPr>
                <w:rFonts w:cs="Times New Roman"/>
                <w:sz w:val="20"/>
                <w:szCs w:val="20"/>
              </w:rPr>
              <w:t>eschar</w:t>
            </w:r>
            <w:proofErr w:type="spellEnd"/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Mixed chromatogram</w:t>
            </w:r>
          </w:p>
        </w:tc>
        <w:tc>
          <w:tcPr>
            <w:tcW w:w="4252" w:type="dxa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Cloaci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normanense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Moraxella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osloensi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Prevotella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Pleomorphomona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oryzae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Tolumona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osonensis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Aeromona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schubertii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Bacteroide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graminisolvens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Geobacillu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stearothermophilus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Acinetobacter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johnsonii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Brachy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paraconglomeratum</w:t>
            </w:r>
            <w:proofErr w:type="spellEnd"/>
          </w:p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(51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number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28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3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3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7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6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7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2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1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1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6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087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7.12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4.72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5.56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.7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.10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.01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.03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4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40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3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.5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Spleen abscess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Mixed chromatogram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Bacteroide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fragili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Porphyromona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endodontali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spp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Treponema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lecithinolyticum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Haemophilu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parainfluenzae</w:t>
            </w:r>
            <w:proofErr w:type="spellEnd"/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Bacillus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mobilis</w:t>
            </w:r>
            <w:proofErr w:type="spellEnd"/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Klebsiella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pneumoniae</w:t>
            </w:r>
            <w:proofErr w:type="spellEnd"/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Staphylococcus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epidermidis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haeomolyticu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ethyloversatili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massiliodielmoense</w:t>
            </w:r>
            <w:proofErr w:type="spellEnd"/>
          </w:p>
          <w:p w:rsidR="000F1ABF" w:rsidRPr="00E42098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42098">
              <w:rPr>
                <w:rFonts w:cs="Times New Roman"/>
                <w:sz w:val="20"/>
                <w:szCs w:val="20"/>
              </w:rPr>
              <w:t>Other (4)</w:t>
            </w:r>
          </w:p>
          <w:p w:rsidR="000F1ABF" w:rsidRPr="00E42098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42098">
              <w:rPr>
                <w:rFonts w:cs="Times New Roman"/>
                <w:sz w:val="20"/>
                <w:szCs w:val="20"/>
              </w:rPr>
              <w:t>Total number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3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5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394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5.1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9.8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.01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95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42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50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41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3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6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5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.2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Tissue from bone and joint infection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Forefoot post-operative infection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Mixed chromatogram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eptinophilu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harei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galactiae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naerococcu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urdochii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rynebacterium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jekeium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palens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pidermidis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ctococcu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ecium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utzeri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ceanicum</w:t>
            </w:r>
            <w:proofErr w:type="spellEnd"/>
          </w:p>
          <w:p w:rsidR="000F1ABF" w:rsidRPr="00E95A2E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Other (9)</w:t>
            </w:r>
          </w:p>
          <w:p w:rsidR="000F1ABF" w:rsidRPr="00ED55C4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243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805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506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4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5589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40.13</w:t>
            </w:r>
          </w:p>
          <w:p w:rsidR="000F1ABF" w:rsidRPr="00EC61EC" w:rsidRDefault="000F1ABF" w:rsidP="00220CCA">
            <w:pPr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32.30</w:t>
            </w:r>
          </w:p>
          <w:p w:rsidR="000F1ABF" w:rsidRPr="00EC61EC" w:rsidRDefault="000F1ABF" w:rsidP="00220CCA">
            <w:pPr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26.95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13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11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07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04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04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0.21</w:t>
            </w:r>
          </w:p>
          <w:p w:rsidR="000F1ABF" w:rsidRPr="00A069B4" w:rsidRDefault="000F1ABF" w:rsidP="00220CCA">
            <w:pPr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069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Radius bone biopsy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Firearm injury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Coryne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accolen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kroppenstedtii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tuberculostearic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errati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quinovoran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iquefacien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Klebsiell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liidiomarin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icrobacteri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95A2E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Other (42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430</w:t>
            </w:r>
          </w:p>
          <w:p w:rsidR="000F1ABF" w:rsidRPr="00A069B4" w:rsidRDefault="00E42098" w:rsidP="00E42098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  </w:t>
            </w:r>
            <w:r w:rsidR="000F1ABF" w:rsidRPr="00A069B4">
              <w:rPr>
                <w:rFonts w:cs="Times New Roman"/>
                <w:i/>
                <w:sz w:val="20"/>
                <w:szCs w:val="20"/>
              </w:rPr>
              <w:t>135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8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9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1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9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2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0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8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998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5.94</w:t>
            </w:r>
          </w:p>
          <w:p w:rsidR="000F1ABF" w:rsidRPr="00EC61EC" w:rsidRDefault="00E42098" w:rsidP="00E42098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 xml:space="preserve">         </w:t>
            </w:r>
            <w:r w:rsidR="000F1ABF" w:rsidRPr="00EC61EC">
              <w:rPr>
                <w:rFonts w:cs="Times New Roman"/>
                <w:b/>
                <w:i/>
                <w:sz w:val="20"/>
                <w:szCs w:val="20"/>
              </w:rPr>
              <w:t>9.6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7.8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7.7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6.41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5.81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.98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.73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1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.6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on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 xml:space="preserve">Hand </w:t>
            </w:r>
            <w:proofErr w:type="spellStart"/>
            <w:r w:rsidRPr="00BE57AC">
              <w:rPr>
                <w:rFonts w:cs="Times New Roman"/>
                <w:sz w:val="20"/>
                <w:szCs w:val="20"/>
              </w:rPr>
              <w:t>osteo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>-arthritis following a human bite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  <w:r w:rsidRPr="00BE57AC" w:rsidDel="00574C75">
              <w:rPr>
                <w:rFonts w:cs="Times New Roman"/>
                <w:sz w:val="20"/>
                <w:szCs w:val="20"/>
              </w:rPr>
              <w:t xml:space="preserve"> </w:t>
            </w:r>
            <w:r w:rsidRPr="00BE57AC">
              <w:rPr>
                <w:rFonts w:cs="Times New Roman"/>
                <w:sz w:val="20"/>
                <w:szCs w:val="20"/>
              </w:rPr>
              <w:t xml:space="preserve">(possible presence of </w:t>
            </w:r>
            <w:proofErr w:type="spellStart"/>
            <w:r w:rsidRPr="00BE57AC">
              <w:rPr>
                <w:rFonts w:cs="Times New Roman"/>
                <w:i/>
                <w:sz w:val="20"/>
                <w:szCs w:val="20"/>
              </w:rPr>
              <w:t>Fusobacterium</w:t>
            </w:r>
            <w:proofErr w:type="spellEnd"/>
            <w:r w:rsidRPr="00BE57AC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E57AC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Fuso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nucleat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canelifelin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Tannerella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forsythia </w:t>
            </w:r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Bacteroides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pyogene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ryne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kroppenstedtii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Lacto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lacti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orphyromona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gulae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ethylo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ethylorubr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arabacteroide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merdae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Sreptococc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galactiae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Other (8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Total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58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53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396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54.61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2.08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3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7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5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3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981434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981434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Brain abscess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E57AC">
              <w:rPr>
                <w:rFonts w:cs="Times New Roman"/>
                <w:sz w:val="20"/>
                <w:szCs w:val="20"/>
              </w:rPr>
              <w:t>Parieto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>-occipital brain abscess without portal of entry detected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lybacteri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attern</w:t>
            </w:r>
            <w:r w:rsidRPr="0060630D">
              <w:rPr>
                <w:rFonts w:cs="Times New Roman"/>
                <w:sz w:val="20"/>
                <w:szCs w:val="20"/>
              </w:rPr>
              <w:t xml:space="preserve"> chromatogram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Schaalia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meyeri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nucleat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ampylobacter rectus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gracil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howae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rtic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344736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Kingella</w:t>
            </w:r>
            <w:proofErr w:type="spellEnd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denitrificans</w:t>
            </w:r>
            <w:proofErr w:type="spellEnd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344736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ctinomyces</w:t>
            </w:r>
            <w:proofErr w:type="spellEnd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israelii</w:t>
            </w:r>
            <w:proofErr w:type="spellEnd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7F0808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nchiformibius</w:t>
            </w:r>
            <w:proofErr w:type="spellEnd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uhniae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7F0808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ysiella</w:t>
            </w:r>
            <w:proofErr w:type="spellEnd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iliformi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7F0808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ogesella</w:t>
            </w:r>
            <w:proofErr w:type="spellEnd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mnigen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Default="000F1ABF" w:rsidP="00220CC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canobacterium</w:t>
            </w:r>
            <w:proofErr w:type="spellEnd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630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95A2E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Other (168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449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32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08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45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2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3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6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9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3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2798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54.93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8.0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4.46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7.09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95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8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c>
          <w:tcPr>
            <w:tcW w:w="675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Mandible bone biopsy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 xml:space="preserve">Mixed chromatogram (possible presence of </w:t>
            </w:r>
            <w:proofErr w:type="spellStart"/>
            <w:r w:rsidRPr="00BE57AC">
              <w:rPr>
                <w:rFonts w:cs="Times New Roman"/>
                <w:i/>
                <w:sz w:val="20"/>
                <w:szCs w:val="20"/>
              </w:rPr>
              <w:t>Porphyromonas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57AC"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Porphyromona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gingivalis</w:t>
            </w:r>
            <w:proofErr w:type="spellEnd"/>
          </w:p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Fuso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nucleat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Tannerella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forsythia</w:t>
            </w:r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Filifactor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alocis</w:t>
            </w:r>
            <w:proofErr w:type="spellEnd"/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 xml:space="preserve">Staphylococcus 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simiae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aureus</w:t>
            </w:r>
            <w:proofErr w:type="spellEnd"/>
            <w:r w:rsidRPr="00344736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344736">
              <w:rPr>
                <w:rFonts w:cs="Times New Roman"/>
                <w:b/>
                <w:i/>
                <w:sz w:val="20"/>
                <w:szCs w:val="20"/>
              </w:rPr>
              <w:t>haemolyticu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Parvimona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icra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Desulfobulbus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editerraneu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Treponema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denticola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Kineothrix</w:t>
            </w:r>
            <w:proofErr w:type="spellEnd"/>
            <w:r w:rsidRPr="00E95A2E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alysoides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E95A2E">
              <w:rPr>
                <w:rFonts w:cs="Times New Roman"/>
                <w:i/>
                <w:sz w:val="20"/>
                <w:szCs w:val="20"/>
              </w:rPr>
              <w:t>massiliensis</w:t>
            </w:r>
            <w:proofErr w:type="spellEnd"/>
          </w:p>
          <w:p w:rsidR="000F1ABF" w:rsidRDefault="000F1ABF" w:rsidP="00220CC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(16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46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01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1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5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570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67.24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5.7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2.68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63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0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7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0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rPr>
          <w:trHeight w:val="2983"/>
        </w:trPr>
        <w:tc>
          <w:tcPr>
            <w:tcW w:w="675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E57AC">
              <w:rPr>
                <w:rFonts w:cs="Times New Roman"/>
                <w:sz w:val="20"/>
                <w:szCs w:val="20"/>
              </w:rPr>
              <w:t>Tibial</w:t>
            </w:r>
            <w:proofErr w:type="spellEnd"/>
            <w:r w:rsidRPr="00BE57AC">
              <w:rPr>
                <w:rFonts w:cs="Times New Roman"/>
                <w:sz w:val="20"/>
                <w:szCs w:val="20"/>
              </w:rPr>
              <w:t xml:space="preserve"> bone biopsy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Mixed chromatogram</w:t>
            </w:r>
          </w:p>
        </w:tc>
        <w:tc>
          <w:tcPr>
            <w:tcW w:w="4252" w:type="dxa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Streptococcus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sanguini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miti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oralis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pseudopneumoniae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actococcu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act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Haemophilu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arainfluenzae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Rothi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ucilaginosa</w:t>
            </w:r>
            <w:proofErr w:type="spellEnd"/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acacae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erflava</w:t>
            </w:r>
            <w:proofErr w:type="spellEnd"/>
          </w:p>
          <w:p w:rsidR="000F1ABF" w:rsidRPr="00344736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citnomyces</w:t>
            </w:r>
            <w:proofErr w:type="spellEnd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oris</w:t>
            </w:r>
            <w:proofErr w:type="spellEnd"/>
          </w:p>
          <w:p w:rsidR="000F1ABF" w:rsidRPr="00344736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apnocytophaga</w:t>
            </w:r>
            <w:proofErr w:type="spellEnd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Pr="00344736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Veillonella</w:t>
            </w:r>
            <w:proofErr w:type="spellEnd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  <w:p w:rsidR="000F1ABF" w:rsidRPr="00344736" w:rsidRDefault="000F1ABF" w:rsidP="00220CCA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73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gingivalis</w:t>
            </w:r>
            <w:proofErr w:type="spellEnd"/>
          </w:p>
          <w:p w:rsidR="000F1ABF" w:rsidRDefault="000F1ABF" w:rsidP="00220CC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ther (228)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8332</w:t>
            </w:r>
          </w:p>
          <w:p w:rsidR="000F1ABF" w:rsidRPr="00A069B4" w:rsidRDefault="00E42098" w:rsidP="00E42098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</w:t>
            </w:r>
            <w:r w:rsidR="000F1ABF" w:rsidRPr="00A069B4">
              <w:rPr>
                <w:rFonts w:cs="Times New Roman"/>
                <w:i/>
                <w:sz w:val="20"/>
                <w:szCs w:val="20"/>
              </w:rPr>
              <w:t>2499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963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73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829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53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08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03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605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36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8326</w:t>
            </w:r>
          </w:p>
          <w:p w:rsidR="000F1ABF" w:rsidRPr="00A069B4" w:rsidRDefault="000F1ABF" w:rsidP="00E42098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11508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4.38</w:t>
            </w:r>
          </w:p>
          <w:p w:rsidR="000F1ABF" w:rsidRPr="002D71C6" w:rsidRDefault="00E42098" w:rsidP="00E42098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 xml:space="preserve">        </w:t>
            </w:r>
            <w:r w:rsidR="000F1ABF" w:rsidRPr="002D71C6">
              <w:rPr>
                <w:rFonts w:cs="Times New Roman"/>
                <w:b/>
                <w:i/>
                <w:sz w:val="20"/>
                <w:szCs w:val="20"/>
              </w:rPr>
              <w:t>22.42</w:t>
            </w:r>
          </w:p>
          <w:p w:rsidR="000F1ABF" w:rsidRPr="002D71C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2D71C6">
              <w:rPr>
                <w:rFonts w:cs="Times New Roman"/>
                <w:b/>
                <w:i/>
                <w:sz w:val="20"/>
                <w:szCs w:val="20"/>
              </w:rPr>
              <w:t>17.61</w:t>
            </w:r>
          </w:p>
          <w:p w:rsidR="000F1ABF" w:rsidRPr="002D71C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2D71C6">
              <w:rPr>
                <w:rFonts w:cs="Times New Roman"/>
                <w:b/>
                <w:i/>
                <w:sz w:val="20"/>
                <w:szCs w:val="20"/>
              </w:rPr>
              <w:t>5.14</w:t>
            </w:r>
          </w:p>
          <w:p w:rsidR="000F1ABF" w:rsidRPr="002D71C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2D71C6">
              <w:rPr>
                <w:rFonts w:cs="Times New Roman"/>
                <w:b/>
                <w:i/>
                <w:sz w:val="20"/>
                <w:szCs w:val="20"/>
              </w:rPr>
              <w:t>2.54</w:t>
            </w:r>
          </w:p>
          <w:p w:rsidR="000F1ABF" w:rsidRPr="002D71C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2D71C6">
              <w:rPr>
                <w:rFonts w:cs="Times New Roman"/>
                <w:b/>
                <w:i/>
                <w:sz w:val="20"/>
                <w:szCs w:val="20"/>
              </w:rPr>
              <w:t>2.27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87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82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44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2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.47</w:t>
            </w:r>
          </w:p>
          <w:p w:rsidR="000F1ABF" w:rsidRPr="00E42098" w:rsidRDefault="000F1ABF" w:rsidP="00E42098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  <w:tr w:rsidR="000F1ABF" w:rsidRPr="00BE57AC" w:rsidTr="00220CCA">
        <w:trPr>
          <w:trHeight w:val="274"/>
        </w:trPr>
        <w:tc>
          <w:tcPr>
            <w:tcW w:w="675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>Pleural aspirate</w:t>
            </w:r>
          </w:p>
        </w:tc>
        <w:tc>
          <w:tcPr>
            <w:tcW w:w="1701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E57AC">
              <w:rPr>
                <w:rFonts w:cs="Times New Roman"/>
                <w:sz w:val="20"/>
                <w:szCs w:val="20"/>
              </w:rPr>
              <w:t>Pleuropneumonia</w:t>
            </w:r>
            <w:proofErr w:type="spellEnd"/>
          </w:p>
        </w:tc>
        <w:tc>
          <w:tcPr>
            <w:tcW w:w="1843" w:type="dxa"/>
            <w:vAlign w:val="center"/>
          </w:tcPr>
          <w:p w:rsidR="000F1ABF" w:rsidRPr="00BE57AC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BE57AC">
              <w:rPr>
                <w:rFonts w:cs="Times New Roman"/>
                <w:sz w:val="20"/>
                <w:szCs w:val="20"/>
              </w:rPr>
              <w:t xml:space="preserve">Mixed chromatogram </w:t>
            </w:r>
          </w:p>
        </w:tc>
        <w:tc>
          <w:tcPr>
            <w:tcW w:w="4252" w:type="dxa"/>
            <w:vAlign w:val="center"/>
          </w:tcPr>
          <w:p w:rsidR="000F1ABF" w:rsidRPr="00EC61EC" w:rsidRDefault="000F1ABF" w:rsidP="00220CCA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Fusobacterium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nucleateum</w:t>
            </w:r>
            <w:proofErr w:type="spellEnd"/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Treponema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ecithinolyticum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gingivalis</w:t>
            </w:r>
            <w:proofErr w:type="spellEnd"/>
            <w:r w:rsidRPr="00EC61E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  <w:p w:rsidR="000F1ABF" w:rsidRPr="00EC61EC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EC61EC">
              <w:rPr>
                <w:rFonts w:cs="Times New Roman"/>
                <w:b/>
                <w:i/>
                <w:sz w:val="20"/>
                <w:szCs w:val="20"/>
              </w:rPr>
              <w:t>Tannerella</w:t>
            </w:r>
            <w:proofErr w:type="spellEnd"/>
            <w:r w:rsidRPr="00EC61EC">
              <w:rPr>
                <w:rFonts w:cs="Times New Roman"/>
                <w:b/>
                <w:i/>
                <w:sz w:val="20"/>
                <w:szCs w:val="20"/>
              </w:rPr>
              <w:t xml:space="preserve"> forsythia</w:t>
            </w:r>
          </w:p>
          <w:p w:rsidR="000F1ABF" w:rsidRPr="00344736" w:rsidRDefault="000F1ABF" w:rsidP="00220CC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Campylobacter rectus</w:t>
            </w:r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arvimona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micra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ogibacterium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diversum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Bacteroide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pp</w:t>
            </w:r>
            <w:proofErr w:type="spellEnd"/>
          </w:p>
          <w:p w:rsidR="000F1ABF" w:rsidRPr="00E95A2E" w:rsidRDefault="000F1ABF" w:rsidP="00220CCA">
            <w:pPr>
              <w:rPr>
                <w:rFonts w:cs="Times New Roman"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Other (122)</w:t>
            </w:r>
          </w:p>
          <w:p w:rsidR="000F1ABF" w:rsidRPr="0060630D" w:rsidRDefault="000F1ABF" w:rsidP="00220CCA">
            <w:pPr>
              <w:rPr>
                <w:rFonts w:cs="Times New Roman"/>
                <w:i/>
                <w:sz w:val="20"/>
                <w:szCs w:val="20"/>
              </w:rPr>
            </w:pPr>
            <w:r w:rsidRPr="00E95A2E">
              <w:rPr>
                <w:rFonts w:cs="Times New Roman"/>
                <w:sz w:val="20"/>
                <w:szCs w:val="20"/>
              </w:rPr>
              <w:t>Total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6879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4813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035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716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503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39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5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8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23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46688</w:t>
            </w:r>
          </w:p>
        </w:tc>
        <w:tc>
          <w:tcPr>
            <w:tcW w:w="992" w:type="dxa"/>
          </w:tcPr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6.90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32.81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13.87</w:t>
            </w:r>
          </w:p>
          <w:p w:rsidR="000F1ABF" w:rsidRPr="00EC61EC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EC61EC">
              <w:rPr>
                <w:rFonts w:cs="Times New Roman"/>
                <w:b/>
                <w:i/>
                <w:sz w:val="20"/>
                <w:szCs w:val="20"/>
              </w:rPr>
              <w:t>4.89</w:t>
            </w:r>
          </w:p>
          <w:p w:rsidR="000F1ABF" w:rsidRPr="00344736" w:rsidRDefault="000F1ABF" w:rsidP="00220CCA">
            <w:pPr>
              <w:jc w:val="right"/>
              <w:rPr>
                <w:rFonts w:cs="Times New Roman"/>
                <w:b/>
                <w:i/>
                <w:sz w:val="20"/>
                <w:szCs w:val="20"/>
              </w:rPr>
            </w:pPr>
            <w:r w:rsidRPr="00344736">
              <w:rPr>
                <w:rFonts w:cs="Times New Roman"/>
                <w:b/>
                <w:i/>
                <w:sz w:val="20"/>
                <w:szCs w:val="20"/>
              </w:rPr>
              <w:t>1.02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27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4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&lt;0.01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0.16</w:t>
            </w:r>
          </w:p>
          <w:p w:rsidR="000F1ABF" w:rsidRPr="00A069B4" w:rsidRDefault="000F1ABF" w:rsidP="00220CCA">
            <w:pPr>
              <w:jc w:val="right"/>
              <w:rPr>
                <w:rFonts w:cs="Times New Roman"/>
                <w:i/>
                <w:sz w:val="20"/>
                <w:szCs w:val="20"/>
              </w:rPr>
            </w:pPr>
            <w:r w:rsidRPr="00A069B4">
              <w:rPr>
                <w:rFonts w:cs="Times New Roman"/>
                <w:i/>
                <w:sz w:val="20"/>
                <w:szCs w:val="20"/>
              </w:rPr>
              <w:t>100.00</w:t>
            </w:r>
          </w:p>
        </w:tc>
      </w:tr>
    </w:tbl>
    <w:p w:rsidR="000F1ABF" w:rsidRDefault="000F1ABF" w:rsidP="000F1ABF"/>
    <w:p w:rsidR="000F1ABF" w:rsidRDefault="000F1ABF" w:rsidP="000F1ABF">
      <w:pPr>
        <w:rPr>
          <w:rFonts w:cs="Times New Roman"/>
          <w:sz w:val="20"/>
          <w:szCs w:val="20"/>
        </w:rPr>
      </w:pPr>
    </w:p>
    <w:p w:rsidR="000F1ABF" w:rsidRDefault="000F1ABF" w:rsidP="000F1ABF">
      <w:pPr>
        <w:rPr>
          <w:rFonts w:cs="Times New Roman"/>
          <w:sz w:val="20"/>
          <w:szCs w:val="20"/>
        </w:rPr>
      </w:pPr>
    </w:p>
    <w:p w:rsidR="000F1ABF" w:rsidRDefault="000F1ABF" w:rsidP="000F1ABF">
      <w:pPr>
        <w:rPr>
          <w:rFonts w:cs="Times New Roman"/>
          <w:sz w:val="20"/>
          <w:szCs w:val="20"/>
        </w:rPr>
      </w:pPr>
    </w:p>
    <w:p w:rsidR="000F1ABF" w:rsidRDefault="000F1ABF" w:rsidP="000F1ABF">
      <w:pPr>
        <w:rPr>
          <w:rFonts w:cs="Times New Roman"/>
          <w:sz w:val="20"/>
          <w:szCs w:val="20"/>
        </w:rPr>
      </w:pPr>
    </w:p>
    <w:p w:rsidR="000F1ABF" w:rsidRDefault="000F1ABF" w:rsidP="000F1ABF">
      <w:pPr>
        <w:rPr>
          <w:rFonts w:cs="Times New Roman"/>
          <w:sz w:val="20"/>
          <w:szCs w:val="20"/>
        </w:rPr>
      </w:pPr>
      <w:bookmarkStart w:id="0" w:name="_GoBack"/>
      <w:bookmarkEnd w:id="0"/>
    </w:p>
    <w:p w:rsidR="000F1ABF" w:rsidRDefault="000F1ABF" w:rsidP="000F1AB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NA: Not available</w:t>
      </w:r>
    </w:p>
    <w:p w:rsidR="000F1ABF" w:rsidRPr="001978E9" w:rsidRDefault="000F1ABF" w:rsidP="000F1ABF">
      <w:pPr>
        <w:pStyle w:val="Sansinterligne"/>
      </w:pPr>
    </w:p>
    <w:p w:rsidR="000C5A77" w:rsidRDefault="000C5A77"/>
    <w:sectPr w:rsidR="000C5A77" w:rsidSect="0060311E">
      <w:pgSz w:w="15840" w:h="12240" w:orient="landscape"/>
      <w:pgMar w:top="1418" w:right="1418" w:bottom="1418" w:left="141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952DE2"/>
    <w:multiLevelType w:val="hybridMultilevel"/>
    <w:tmpl w:val="01B0FC70"/>
    <w:lvl w:ilvl="0" w:tplc="CA10697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BF639E"/>
    <w:multiLevelType w:val="hybridMultilevel"/>
    <w:tmpl w:val="02BA12B2"/>
    <w:lvl w:ilvl="0" w:tplc="C91029E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ABF"/>
    <w:rsid w:val="000C5A77"/>
    <w:rsid w:val="000F1ABF"/>
    <w:rsid w:val="00E4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BF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0F1ABF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0F1ABF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0F1ABF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0F1ABF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0F1ABF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0F1ABF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re2Car">
    <w:name w:val="Titre 2 Car"/>
    <w:basedOn w:val="Policepardfaut"/>
    <w:link w:val="Titre2"/>
    <w:uiPriority w:val="2"/>
    <w:rsid w:val="000F1ABF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re3Car">
    <w:name w:val="Titre 3 Car"/>
    <w:basedOn w:val="Policepardfaut"/>
    <w:link w:val="Titre3"/>
    <w:uiPriority w:val="2"/>
    <w:rsid w:val="000F1ABF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itre4Car">
    <w:name w:val="Titre 4 Car"/>
    <w:basedOn w:val="Policepardfaut"/>
    <w:link w:val="Titre4"/>
    <w:uiPriority w:val="2"/>
    <w:rsid w:val="000F1ABF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itre5Car">
    <w:name w:val="Titre 5 Car"/>
    <w:basedOn w:val="Policepardfaut"/>
    <w:link w:val="Titre5"/>
    <w:uiPriority w:val="2"/>
    <w:rsid w:val="000F1ABF"/>
    <w:rPr>
      <w:rFonts w:ascii="Times New Roman" w:eastAsiaTheme="majorEastAsia" w:hAnsi="Times New Roman" w:cstheme="majorBidi"/>
      <w:b/>
      <w:iCs/>
      <w:lang w:val="en-US" w:eastAsia="en-US"/>
    </w:rPr>
  </w:style>
  <w:style w:type="character" w:styleId="Accentuation">
    <w:name w:val="Emphasis"/>
    <w:basedOn w:val="Policepardfaut"/>
    <w:uiPriority w:val="20"/>
    <w:qFormat/>
    <w:rsid w:val="000F1AB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4"/>
    <w:qFormat/>
    <w:rsid w:val="000F1AB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0F1AB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F1AB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0F1ABF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0F1ABF"/>
    <w:rPr>
      <w:rFonts w:ascii="Times New Roman" w:eastAsiaTheme="minorHAnsi" w:hAnsi="Times New Roman"/>
      <w:b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0F1ABF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0F1ABF"/>
    <w:rPr>
      <w:rFonts w:ascii="Times New Roman" w:eastAsiaTheme="minorHAnsi" w:hAnsi="Times New Roman"/>
      <w:szCs w:val="22"/>
      <w:lang w:val="en-US" w:eastAsia="en-US"/>
    </w:rPr>
  </w:style>
  <w:style w:type="table" w:styleId="Grille">
    <w:name w:val="Table Grid"/>
    <w:basedOn w:val="TableauNormal"/>
    <w:uiPriority w:val="59"/>
    <w:rsid w:val="000F1ABF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F1ABF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F1ABF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Marquenotebasdepage">
    <w:name w:val="footnote reference"/>
    <w:basedOn w:val="Policepardfaut"/>
    <w:uiPriority w:val="99"/>
    <w:semiHidden/>
    <w:unhideWhenUsed/>
    <w:rsid w:val="000F1ABF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0F1ABF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1ABF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1ABF"/>
    <w:rPr>
      <w:rFonts w:ascii="Tahoma" w:eastAsiaTheme="minorHAnsi" w:hAnsi="Tahoma" w:cs="Tahoma"/>
      <w:sz w:val="16"/>
      <w:szCs w:val="16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0F1ABF"/>
  </w:style>
  <w:style w:type="paragraph" w:styleId="Notedefin">
    <w:name w:val="endnote text"/>
    <w:basedOn w:val="Normal"/>
    <w:link w:val="NotedefinCar"/>
    <w:uiPriority w:val="99"/>
    <w:semiHidden/>
    <w:unhideWhenUsed/>
    <w:rsid w:val="000F1ABF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F1ABF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Marquedenotedefin">
    <w:name w:val="endnote reference"/>
    <w:basedOn w:val="Policepardfaut"/>
    <w:uiPriority w:val="99"/>
    <w:semiHidden/>
    <w:unhideWhenUsed/>
    <w:rsid w:val="000F1ABF"/>
    <w:rPr>
      <w:vertAlign w:val="superscript"/>
    </w:rPr>
  </w:style>
  <w:style w:type="character" w:styleId="Marquedannotation">
    <w:name w:val="annotation reference"/>
    <w:basedOn w:val="Policepardfaut"/>
    <w:uiPriority w:val="99"/>
    <w:semiHidden/>
    <w:unhideWhenUsed/>
    <w:rsid w:val="000F1A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1AB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1ABF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1A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1ABF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0F1ABF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0F1ABF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0F1AB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0F1ABF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0F1ABF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0F1ABF"/>
    <w:rPr>
      <w:rFonts w:ascii="Times New Roman" w:eastAsiaTheme="minorHAnsi" w:hAnsi="Times New Roman" w:cs="Times New Roman"/>
      <w:b/>
      <w:lang w:val="en-US" w:eastAsia="en-US"/>
    </w:rPr>
  </w:style>
  <w:style w:type="paragraph" w:styleId="Sansinterligne">
    <w:name w:val="No Spacing"/>
    <w:uiPriority w:val="99"/>
    <w:unhideWhenUsed/>
    <w:qFormat/>
    <w:rsid w:val="000F1ABF"/>
    <w:rPr>
      <w:rFonts w:ascii="Times New Roman" w:eastAsiaTheme="minorHAnsi" w:hAnsi="Times New Roman"/>
      <w:szCs w:val="22"/>
      <w:lang w:val="en-US" w:eastAsia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0F1ABF"/>
  </w:style>
  <w:style w:type="character" w:styleId="Accentuationdiscrte">
    <w:name w:val="Subtle Emphasis"/>
    <w:basedOn w:val="Policepardfaut"/>
    <w:uiPriority w:val="19"/>
    <w:qFormat/>
    <w:rsid w:val="000F1ABF"/>
    <w:rPr>
      <w:rFonts w:ascii="Times New Roman" w:hAnsi="Times New Roman"/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unhideWhenUsed/>
    <w:rsid w:val="000F1AB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0F1AB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F1ABF"/>
    <w:rPr>
      <w:rFonts w:ascii="Times New Roman" w:eastAsiaTheme="minorHAnsi" w:hAnsi="Times New Roman"/>
      <w:i/>
      <w:iCs/>
      <w:color w:val="404040" w:themeColor="text1" w:themeTint="BF"/>
      <w:szCs w:val="22"/>
      <w:lang w:val="en-US" w:eastAsia="en-US"/>
    </w:rPr>
  </w:style>
  <w:style w:type="character" w:styleId="Rfrenceintense">
    <w:name w:val="Intense Reference"/>
    <w:basedOn w:val="Policepardfaut"/>
    <w:uiPriority w:val="32"/>
    <w:qFormat/>
    <w:rsid w:val="000F1AB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0F1AB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F1ABF"/>
    <w:pPr>
      <w:numPr>
        <w:numId w:val="21"/>
      </w:numPr>
    </w:pPr>
  </w:style>
  <w:style w:type="paragraph" w:styleId="Rvision">
    <w:name w:val="Revision"/>
    <w:hidden/>
    <w:uiPriority w:val="99"/>
    <w:semiHidden/>
    <w:rsid w:val="000F1ABF"/>
    <w:rPr>
      <w:rFonts w:ascii="Times New Roman" w:eastAsiaTheme="minorHAnsi" w:hAnsi="Times New Roman"/>
      <w:szCs w:val="22"/>
      <w:lang w:val="en-US" w:eastAsia="en-US"/>
    </w:rPr>
  </w:style>
  <w:style w:type="character" w:customStyle="1" w:styleId="highlight">
    <w:name w:val="highlight"/>
    <w:rsid w:val="000F1ABF"/>
  </w:style>
  <w:style w:type="table" w:styleId="Ombrageclair">
    <w:name w:val="Light Shading"/>
    <w:basedOn w:val="TableauNormal"/>
    <w:uiPriority w:val="60"/>
    <w:rsid w:val="000F1A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jrnl">
    <w:name w:val="jrnl"/>
    <w:rsid w:val="000F1ABF"/>
  </w:style>
  <w:style w:type="character" w:styleId="Numrodepage">
    <w:name w:val="page number"/>
    <w:basedOn w:val="Policepardfaut"/>
    <w:uiPriority w:val="99"/>
    <w:semiHidden/>
    <w:unhideWhenUsed/>
    <w:rsid w:val="000F1A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BF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0F1ABF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0F1ABF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0F1ABF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0F1ABF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0F1ABF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0F1ABF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re2Car">
    <w:name w:val="Titre 2 Car"/>
    <w:basedOn w:val="Policepardfaut"/>
    <w:link w:val="Titre2"/>
    <w:uiPriority w:val="2"/>
    <w:rsid w:val="000F1ABF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re3Car">
    <w:name w:val="Titre 3 Car"/>
    <w:basedOn w:val="Policepardfaut"/>
    <w:link w:val="Titre3"/>
    <w:uiPriority w:val="2"/>
    <w:rsid w:val="000F1ABF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itre4Car">
    <w:name w:val="Titre 4 Car"/>
    <w:basedOn w:val="Policepardfaut"/>
    <w:link w:val="Titre4"/>
    <w:uiPriority w:val="2"/>
    <w:rsid w:val="000F1ABF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itre5Car">
    <w:name w:val="Titre 5 Car"/>
    <w:basedOn w:val="Policepardfaut"/>
    <w:link w:val="Titre5"/>
    <w:uiPriority w:val="2"/>
    <w:rsid w:val="000F1ABF"/>
    <w:rPr>
      <w:rFonts w:ascii="Times New Roman" w:eastAsiaTheme="majorEastAsia" w:hAnsi="Times New Roman" w:cstheme="majorBidi"/>
      <w:b/>
      <w:iCs/>
      <w:lang w:val="en-US" w:eastAsia="en-US"/>
    </w:rPr>
  </w:style>
  <w:style w:type="character" w:styleId="Accentuation">
    <w:name w:val="Emphasis"/>
    <w:basedOn w:val="Policepardfaut"/>
    <w:uiPriority w:val="20"/>
    <w:qFormat/>
    <w:rsid w:val="000F1AB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4"/>
    <w:qFormat/>
    <w:rsid w:val="000F1AB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0F1AB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F1AB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0F1ABF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0F1ABF"/>
    <w:rPr>
      <w:rFonts w:ascii="Times New Roman" w:eastAsiaTheme="minorHAnsi" w:hAnsi="Times New Roman"/>
      <w:b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0F1ABF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0F1ABF"/>
    <w:rPr>
      <w:rFonts w:ascii="Times New Roman" w:eastAsiaTheme="minorHAnsi" w:hAnsi="Times New Roman"/>
      <w:szCs w:val="22"/>
      <w:lang w:val="en-US" w:eastAsia="en-US"/>
    </w:rPr>
  </w:style>
  <w:style w:type="table" w:styleId="Grille">
    <w:name w:val="Table Grid"/>
    <w:basedOn w:val="TableauNormal"/>
    <w:uiPriority w:val="59"/>
    <w:rsid w:val="000F1ABF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F1ABF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F1ABF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Marquenotebasdepage">
    <w:name w:val="footnote reference"/>
    <w:basedOn w:val="Policepardfaut"/>
    <w:uiPriority w:val="99"/>
    <w:semiHidden/>
    <w:unhideWhenUsed/>
    <w:rsid w:val="000F1ABF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0F1ABF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1ABF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1ABF"/>
    <w:rPr>
      <w:rFonts w:ascii="Tahoma" w:eastAsiaTheme="minorHAnsi" w:hAnsi="Tahoma" w:cs="Tahoma"/>
      <w:sz w:val="16"/>
      <w:szCs w:val="16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0F1ABF"/>
  </w:style>
  <w:style w:type="paragraph" w:styleId="Notedefin">
    <w:name w:val="endnote text"/>
    <w:basedOn w:val="Normal"/>
    <w:link w:val="NotedefinCar"/>
    <w:uiPriority w:val="99"/>
    <w:semiHidden/>
    <w:unhideWhenUsed/>
    <w:rsid w:val="000F1ABF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F1ABF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Marquedenotedefin">
    <w:name w:val="endnote reference"/>
    <w:basedOn w:val="Policepardfaut"/>
    <w:uiPriority w:val="99"/>
    <w:semiHidden/>
    <w:unhideWhenUsed/>
    <w:rsid w:val="000F1ABF"/>
    <w:rPr>
      <w:vertAlign w:val="superscript"/>
    </w:rPr>
  </w:style>
  <w:style w:type="character" w:styleId="Marquedannotation">
    <w:name w:val="annotation reference"/>
    <w:basedOn w:val="Policepardfaut"/>
    <w:uiPriority w:val="99"/>
    <w:semiHidden/>
    <w:unhideWhenUsed/>
    <w:rsid w:val="000F1A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1AB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1ABF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1A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1ABF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0F1ABF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0F1ABF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0F1AB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0F1ABF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0F1ABF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0F1ABF"/>
    <w:rPr>
      <w:rFonts w:ascii="Times New Roman" w:eastAsiaTheme="minorHAnsi" w:hAnsi="Times New Roman" w:cs="Times New Roman"/>
      <w:b/>
      <w:lang w:val="en-US" w:eastAsia="en-US"/>
    </w:rPr>
  </w:style>
  <w:style w:type="paragraph" w:styleId="Sansinterligne">
    <w:name w:val="No Spacing"/>
    <w:uiPriority w:val="99"/>
    <w:unhideWhenUsed/>
    <w:qFormat/>
    <w:rsid w:val="000F1ABF"/>
    <w:rPr>
      <w:rFonts w:ascii="Times New Roman" w:eastAsiaTheme="minorHAnsi" w:hAnsi="Times New Roman"/>
      <w:szCs w:val="22"/>
      <w:lang w:val="en-US" w:eastAsia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0F1ABF"/>
  </w:style>
  <w:style w:type="character" w:styleId="Accentuationdiscrte">
    <w:name w:val="Subtle Emphasis"/>
    <w:basedOn w:val="Policepardfaut"/>
    <w:uiPriority w:val="19"/>
    <w:qFormat/>
    <w:rsid w:val="000F1ABF"/>
    <w:rPr>
      <w:rFonts w:ascii="Times New Roman" w:hAnsi="Times New Roman"/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unhideWhenUsed/>
    <w:rsid w:val="000F1AB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0F1AB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F1ABF"/>
    <w:rPr>
      <w:rFonts w:ascii="Times New Roman" w:eastAsiaTheme="minorHAnsi" w:hAnsi="Times New Roman"/>
      <w:i/>
      <w:iCs/>
      <w:color w:val="404040" w:themeColor="text1" w:themeTint="BF"/>
      <w:szCs w:val="22"/>
      <w:lang w:val="en-US" w:eastAsia="en-US"/>
    </w:rPr>
  </w:style>
  <w:style w:type="character" w:styleId="Rfrenceintense">
    <w:name w:val="Intense Reference"/>
    <w:basedOn w:val="Policepardfaut"/>
    <w:uiPriority w:val="32"/>
    <w:qFormat/>
    <w:rsid w:val="000F1AB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0F1AB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F1ABF"/>
    <w:pPr>
      <w:numPr>
        <w:numId w:val="21"/>
      </w:numPr>
    </w:pPr>
  </w:style>
  <w:style w:type="paragraph" w:styleId="Rvision">
    <w:name w:val="Revision"/>
    <w:hidden/>
    <w:uiPriority w:val="99"/>
    <w:semiHidden/>
    <w:rsid w:val="000F1ABF"/>
    <w:rPr>
      <w:rFonts w:ascii="Times New Roman" w:eastAsiaTheme="minorHAnsi" w:hAnsi="Times New Roman"/>
      <w:szCs w:val="22"/>
      <w:lang w:val="en-US" w:eastAsia="en-US"/>
    </w:rPr>
  </w:style>
  <w:style w:type="character" w:customStyle="1" w:styleId="highlight">
    <w:name w:val="highlight"/>
    <w:rsid w:val="000F1ABF"/>
  </w:style>
  <w:style w:type="table" w:styleId="Ombrageclair">
    <w:name w:val="Light Shading"/>
    <w:basedOn w:val="TableauNormal"/>
    <w:uiPriority w:val="60"/>
    <w:rsid w:val="000F1A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jrnl">
    <w:name w:val="jrnl"/>
    <w:rsid w:val="000F1ABF"/>
  </w:style>
  <w:style w:type="character" w:styleId="Numrodepage">
    <w:name w:val="page number"/>
    <w:basedOn w:val="Policepardfaut"/>
    <w:uiPriority w:val="99"/>
    <w:semiHidden/>
    <w:unhideWhenUsed/>
    <w:rsid w:val="000F1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1</Pages>
  <Words>1992</Words>
  <Characters>11735</Characters>
  <Application>Microsoft Macintosh Word</Application>
  <DocSecurity>0</DocSecurity>
  <Lines>335</Lines>
  <Paragraphs>150</Paragraphs>
  <ScaleCrop>false</ScaleCrop>
  <Company>HCL</Company>
  <LinksUpToDate>false</LinksUpToDate>
  <CharactersWithSpaces>13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e Bouchiat</dc:creator>
  <cp:keywords/>
  <dc:description/>
  <cp:lastModifiedBy>Coralie Bouchiat</cp:lastModifiedBy>
  <cp:revision>2</cp:revision>
  <dcterms:created xsi:type="dcterms:W3CDTF">2022-06-28T20:33:00Z</dcterms:created>
  <dcterms:modified xsi:type="dcterms:W3CDTF">2022-06-28T20:33:00Z</dcterms:modified>
</cp:coreProperties>
</file>